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3. </w:t>
      </w:r>
    </w:p>
    <w:p>
      <w:pPr>
        <w:pStyle w:val="Normal"/>
        <w:rPr>
          <w:lang w:val="ca-ES"/>
        </w:rPr>
      </w:pPr>
      <w:r>
        <w:rPr>
          <w:lang w:val="ca-E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23670</wp:posOffset>
                </wp:positionV>
                <wp:extent cx="827405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05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780"/>
                              <w:gridCol w:w="1150"/>
                              <w:gridCol w:w="810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anonical Pathway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-Log(Pvalue)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olecu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REM1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61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TGB1, TLR2, IL8, TREM1, ICAM1, TYROBP, ITGA5, IL6, CCL3, ITG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eukocyte Extravasation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42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TGB1, RAC2, VCAM1, ICAM1, CDC42, MAPK8, PTK2, F11R, ITGAM, TIMP1, NCF2, CD44, GRLF1, PRKCH, VCL, CTTN, VAS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Hepatic Fibrosis / Hepatic Stellate Cell Activatio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68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COL1A2, IL8, VCAM1, ICAM1, EDN1, FGF2, TIMP1, CXCL1, TGFB2, IL6, IL1R1, TNFRSF1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aveolar-mediated Endocytosi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65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TGB1, B2M, ITGAM, CD55, CAV1, HLA-B, ITGA5, ITGAX, HLA-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GFβ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MPR1B, BMP2, CREBBP, MAPK8, TGFB2, SERPINE1, SMAD1, TGIF1, INH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ntegrin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4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TGB1, RAC2, RALA, CDC42, ARPC5, MAPK8, ITGA5, PTK2, ITGAM, ARF4, CAV1, VCL, VASP, ITG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lucocorticoid Receptor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05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8, VCAM1, ICAM1, CREBBP, HSPA6, MAPK8, CXCL1, IL6, HSPA5, CCL3, CD163, NFKBIA, IL1RN, TGFB2, NR3C2, SERPIN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epatic Cholestasi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IL8, SLCO1C1, ADCY2, NFKBIA, IL1RN, MAPK8, PRKCH, IL6, IL1R1, TNFRSF1B, IRAK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FkB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LR2, BMPR1B, NFKBIA, IL1RN, BCL10, BMP2, CREBBP, MAPK8, TNFAIP3, IL1R1, TNFRSF1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38 MAPK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8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DIT3, IL1RN, MEF2D, TGFB2, MAP2K3, EEF2K, IL1R1, TNFRSF1B, IRAK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L-8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4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TK2, IL8, RAC2, HMOX1, VCAM1, ICAM1, ITGAM, MAPK8, CXCL1, PRKCH, ITGAX, IRAK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L-10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43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HMOX1, NFKBIA, IL1RN, MAPK8, MAP2K3, IL6, IL1R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L-6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11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IL8, NFKBIA, IL1RN, MAPK8, MAP2K3, IL6, IL1R1, TNFRSF1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xonal Guidance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05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TGB1, RAC2, PFN1, RGS3, CDC42, KALRN, BMP2, PTCH1, ARPC5, ITGA5, ADAM8, PTK2, NTRK2, SDC2, LINGO1, ABLIM2, PRKCH, VAS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L-17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IL8, TIMP1, MAPK8, CXCL1, MAP2K3, IL6, CXCL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B Cell Receptor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TS1, PTPRC, RAC2, NFKBIA, CDC42, BCL10, EGR1, MAPK8, MAP2K3, BCL2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ctin Cytoskeleton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TK2, ITGB1, RAC2, ARHGEF4, FGD3, PFN1, CDC42, FGF2, ARPC5, GRLF1, ITGA5, VC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PAR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NR2F1, NFKBIA, IL1RN, CREBBP, IL1R1, TNFRSF1B, PPARGC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TEN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6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TK2, ITGB1, RAC2, BMPR1B, CDC42, ITGA5, FOX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cute Phase Response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MOX1, SOD2, NFKBIA, IL1RN, MAPK8, MAP2K3, IL6, IL1R1, TNFRSF1B, SERPIN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Fcγ Receptor-mediated Phagocytosis in Macrophages and Monocyte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AC2, HMOX1, CDC42, ARPC5, PRKCH, VASP, FG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oll-like Receptor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LR2, NFKBIA, MAPK8, MAP2K3, IRAK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NRF2-mediated Oxidative Stress Respons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MOX1, SOD2, CREBBP, MAPK8, DNAJA4, MAP2K3, PRKCH, SQSTM1, DNAJB1, MAF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phrin Receptor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TK2, ITGB1, RAC2, RGS3, KALRN, CDC42, GRIN2C, SDC2, ARPC5, ITGA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DR/RXR Activatio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RPINB1, MXD1, TGFB2, PRKCH, THBD, KLF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PAR</w:t>
                                  </w: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α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/RXRα Activatio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CY2, NFKBIA, CREBBP, MAPK8, TGFB2, MAP2K3, IL6, IL1R1, PPARGC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oagulation System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LAUR, PLAU, THBD, SERPIN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AR Activatio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R2F1, ADCY2, ALDH1A1, CREBBP, MAPK8, TGFB2, PRKCH, SMAD1, PPARGC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D40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CAM1, NFKBIA, MAPK8, TNFAIP3, MAP2K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Airway Pathology in Chronic Obstructive Pulmonary Diseas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8, CXCL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XR/RXR Activatio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it-IT"/>
                                    </w:rPr>
                                    <w:t>MSR1, IL1RN, IL6, IL1R1, TNFRSF1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ight Junction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11R, CDC42, VAPA, TGFB2, PRKCH, VCL, TNFRSF1B, VAS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β-alanine Metabolism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NDP1, ALDH1A1, ABAT, ACADS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PS-stimulated MAPK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FKBIA, CDC42, MAPK8, MAP2K3, PRK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ntigen Presentation Pathway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B2M, HLA-B, HLA-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CD28 Signaling in T Helper Cell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TPRC, NFKBIA, CDC42, BCL10, ARPC5, MAPK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BMP signaling pathway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MPR1B, BMP2, CREBBP, MAPK8, SMA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nositol Metabolism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RO1L, VC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ymphotoxin β Receptor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CAM1, NFKBIA, CREBBP, CXCL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omplement System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D59, C5AR1, CD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Valine, Leucine and Isoleucine Degradatio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CAT1, ALDH1A1, ABAT, ACADS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eath Receptor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FKBIA, MAPK8, CFLAR, TNFRSF1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euregulin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TGB1, DCN, ERBB4, ITGA5, PRK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RK/MAPK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TK2, ETS1, ITGB1, RAC2, ELF4, ITGA5, ETS2, ELK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CR5 Signaling in Macrophage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L4, MAPK8, PRKCH, CCL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poptosis Signal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FKBIA, MAPK8, LMNA, TNFRSF1B, BCL2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lathrin-mediated Endocytosi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TGB1, CDC42, FGF2, ARPC5, ITGA5, SH3GLB1, CT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Activation of IRF by Cytosolic Pattern Recognition Receptor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8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FKBIA, CREBBP, MAPK8, IL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5pt;height:595.3pt;mso-wrap-distance-left:0pt;mso-wrap-distance-right:7.05pt;mso-wrap-distance-top:0pt;mso-wrap-distance-bottom:0pt;margin-top:112.1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0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780"/>
                        <w:gridCol w:w="1150"/>
                        <w:gridCol w:w="810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anonical Pathway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-Log(Pvalue)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olecul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TREM1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61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TGB1, TLR2, IL8, TREM1, ICAM1, TYROBP, ITGA5, IL6, CCL3, ITGA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Leukocyte Extravasation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42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TGB1, RAC2, VCAM1, ICAM1, CDC42, MAPK8, PTK2, F11R, ITGAM, TIMP1, NCF2, CD44, GRLF1, PRKCH, VCL, CTTN, VAS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Hepatic Fibrosis / Hepatic Stellate Cell Activation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68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COL1A2, IL8, VCAM1, ICAM1, EDN1, FGF2, TIMP1, CXCL1, TGFB2, IL6, IL1R1, TNFRSF1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aveolar-mediated Endocytosi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65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TGB1, B2M, ITGAM, CD55, CAV1, HLA-B, ITGA5, ITGAX, HLA-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TGFβ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MPR1B, BMP2, CREBBP, MAPK8, TGFB2, SERPINE1, SMAD1, TGIF1, INHB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ntegrin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14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TGB1, RAC2, RALA, CDC42, ARPC5, MAPK8, ITGA5, PTK2, ITGAM, ARF4, CAV1, VCL, VASP, ITGA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Glucocorticoid Receptor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05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8, VCAM1, ICAM1, CREBBP, HSPA6, MAPK8, CXCL1, IL6, HSPA5, CCL3, CD163, NFKBIA, IL1RN, TGFB2, NR3C2, SERPINE1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Hepatic Cholestasi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IL8, SLCO1C1, ADCY2, NFKBIA, IL1RN, MAPK8, PRKCH, IL6, IL1R1, TNFRSF1B, IRAK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FkB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LR2, BMPR1B, NFKBIA, IL1RN, BCL10, BMP2, CREBBP, MAPK8, TNFAIP3, IL1R1, TNFRSF1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38 MAPK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68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DIT3, IL1RN, MEF2D, TGFB2, MAP2K3, EEF2K, IL1R1, TNFRSF1B, IRAK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L-8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54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TK2, IL8, RAC2, HMOX1, VCAM1, ICAM1, ITGAM, MAPK8, CXCL1, PRKCH, ITGAX, IRAK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L-10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43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HMOX1, NFKBIA, IL1RN, MAPK8, MAP2K3, IL6, IL1R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L-6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11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IL8, NFKBIA, IL1RN, MAPK8, MAP2K3, IL6, IL1R1, TNFRSF1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xonal Guidance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05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TGB1, RAC2, PFN1, RGS3, CDC42, KALRN, BMP2, PTCH1, ARPC5, ITGA5, ADAM8, PTK2, NTRK2, SDC2, LINGO1, ABLIM2, PRKCH, VAS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L-17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IL8, TIMP1, MAPK8, CXCL1, MAP2K3, IL6, CXCL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 Cell Receptor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TS1, PTPRC, RAC2, NFKBIA, CDC42, BCL10, EGR1, MAPK8, MAP2K3, BCL2A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ctin Cytoskeleton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TK2, ITGB1, RAC2, ARHGEF4, FGD3, PFN1, CDC42, FGF2, ARPC5, GRLF1, ITGA5, VC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PAR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57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NR2F1, NFKBIA, IL1RN, CREBBP, IL1R1, TNFRSF1B, PPARGC1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TEN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6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TK2, ITGB1, RAC2, BMPR1B, CDC42, ITGA5, FOXG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cute Phase Response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MOX1, SOD2, NFKBIA, IL1RN, MAPK8, MAP2K3, IL6, IL1R1, TNFRSF1B, SERPINE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Fcγ Receptor-mediated Phagocytosis in Macrophages and Monocyte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AC2, HMOX1, CDC42, ARPC5, PRKCH, VASP, FG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Toll-like Receptor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LR2, NFKBIA, MAPK8, MAP2K3, IRAK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NRF2-mediated Oxidative Stress Response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MOX1, SOD2, CREBBP, MAPK8, DNAJA4, MAP2K3, PRKCH, SQSTM1, DNAJB1, MAF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Ephrin Receptor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TK2, ITGB1, RAC2, RGS3, KALRN, CDC42, GRIN2C, SDC2, ARPC5, ITGA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VDR/RXR Activation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RPINB1, MXD1, TGFB2, PRKCH, THBD, KLF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PAR</w:t>
                            </w:r>
                            <w:bookmarkStart w:id="2" w:name="OLE_LINK2"/>
                            <w:bookmarkStart w:id="3" w:name="OLE_LINK1"/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α</w:t>
                            </w:r>
                            <w:bookmarkEnd w:id="2"/>
                            <w:bookmarkEnd w:id="3"/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/RXRα Activation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CY2, NFKBIA, CREBBP, MAPK8, TGFB2, MAP2K3, IL6, IL1R1, PPARGC1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oagulation System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LAUR, PLAU, THBD, SERPINE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AR Activation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R2F1, ADCY2, ALDH1A1, CREBBP, MAPK8, TGFB2, PRKCH, SMAD1, PPARGC1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D40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CAM1, NFKBIA, MAPK8, TNFAIP3, MAP2K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Airway Pathology in Chronic Obstructive Pulmonary Disease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8, CXCL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LXR/RXR Activation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it-IT"/>
                              </w:rPr>
                              <w:t>MSR1, IL1RN, IL6, IL1R1, TNFRSF1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Tight Junction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11R, CDC42, VAPA, TGFB2, PRKCH, VCL, TNFRSF1B, VAS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β-alanine Metabolism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NDP1, ALDH1A1, ABAT, ACADS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LPS-stimulated MAPK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FKBIA, CDC42, MAPK8, MAP2K3, PRKCH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ntigen Presentation Pathway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B2M, HLA-B, HLA-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CD28 Signaling in T Helper Cell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TPRC, NFKBIA, CDC42, BCL10, ARPC5, MAPK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MP signaling pathway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MPR1B, BMP2, CREBBP, MAPK8, SMAD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nositol Metabolism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RO1L, VC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Lymphotoxin β Receptor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CAM1, NFKBIA, CREBBP, CXCL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omplement System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D59, C5AR1, CD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Valine, Leucine and Isoleucine Degradation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CAT1, ALDH1A1, ABAT, ACADS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Death Receptor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FKBIA, MAPK8, CFLAR, TNFRSF1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euregulin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TGB1, DCN, ERBB4, ITGA5, PRKCH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ERK/MAPK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TK2, ETS1, ITGB1, RAC2, ELF4, ITGA5, ETS2, ELK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CR5 Signaling in Macrophage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L4, MAPK8, PRKCH, CCL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poptosis Signal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FKBIA, MAPK8, LMNA, TNFRSF1B, BCL2A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lathrin-mediated Endocytosi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TGB1, CDC42, FGF2, ARPC5, ITGA5, SH3GLB1, CTT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Activation of IRF by Cytosolic Pattern Recognition Receptor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8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FKBIA, CREBBP, MAPK8, IL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ca-ES"/>
        </w:rPr>
      </w:pPr>
      <w:r>
        <w:rPr>
          <w:lang w:val="ca-E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15:28:00Z</dcterms:created>
  <dc:creator>Institut de Recerca HUVH</dc:creator>
  <dc:description/>
  <cp:keywords/>
  <dc:language>en-US</dc:language>
  <cp:lastModifiedBy>CASA</cp:lastModifiedBy>
  <dcterms:modified xsi:type="dcterms:W3CDTF">2011-01-15T21:53:00Z</dcterms:modified>
  <cp:revision>17</cp:revision>
  <dc:subject/>
  <dc:title>Supplementary Table 3</dc:title>
</cp:coreProperties>
</file>